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1D586" w14:textId="4A4E6C84" w:rsidR="005B35FD" w:rsidRPr="00BD186A" w:rsidRDefault="005B35FD">
      <w:pPr>
        <w:rPr>
          <w:rFonts w:asciiTheme="majorBidi" w:hAnsiTheme="majorBidi" w:cstheme="majorBidi"/>
          <w:sz w:val="24"/>
          <w:szCs w:val="24"/>
        </w:rPr>
      </w:pPr>
      <w:r w:rsidRPr="00BD186A">
        <w:rPr>
          <w:rFonts w:asciiTheme="majorBidi" w:hAnsiTheme="majorBidi" w:cstheme="majorBidi"/>
          <w:sz w:val="24"/>
          <w:szCs w:val="24"/>
        </w:rPr>
        <w:t>Supplement</w:t>
      </w:r>
      <w:r w:rsidR="0005230D">
        <w:rPr>
          <w:rFonts w:asciiTheme="majorBidi" w:hAnsiTheme="majorBidi" w:cstheme="majorBidi"/>
          <w:sz w:val="24"/>
          <w:szCs w:val="24"/>
        </w:rPr>
        <w:t xml:space="preserve"> Tables</w:t>
      </w:r>
    </w:p>
    <w:p w14:paraId="46D44748" w14:textId="0E22A5D6" w:rsidR="005B35FD" w:rsidRDefault="005B35FD" w:rsidP="00BD186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211033016"/>
      <w:r w:rsidRPr="00BD186A">
        <w:rPr>
          <w:rFonts w:asciiTheme="majorBidi" w:hAnsiTheme="majorBidi" w:cstheme="majorBidi"/>
          <w:sz w:val="24"/>
          <w:szCs w:val="24"/>
        </w:rPr>
        <w:t xml:space="preserve">Table 1: </w:t>
      </w:r>
      <w:r w:rsidR="00BD186A" w:rsidRPr="00BD186A">
        <w:rPr>
          <w:rFonts w:asciiTheme="majorBidi" w:hAnsiTheme="majorBidi" w:cstheme="majorBidi"/>
          <w:sz w:val="24"/>
          <w:szCs w:val="24"/>
          <w:lang w:val="en-US"/>
        </w:rPr>
        <w:t>Mean ± SD rotational values for different aligner stages (Aligner 0–4) in Group 1 (0.50 mm). All rotation levels (simple, mild, and moderate) showed a progressive reduction throughout treatment, and the differences between aligners were statistically significant (</w:t>
      </w:r>
      <w:r w:rsidR="00BD186A" w:rsidRPr="00BD186A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BD186A" w:rsidRPr="00BD186A">
        <w:rPr>
          <w:rFonts w:asciiTheme="majorBidi" w:hAnsiTheme="majorBidi" w:cstheme="majorBidi"/>
          <w:sz w:val="24"/>
          <w:szCs w:val="24"/>
          <w:lang w:val="en-US"/>
        </w:rPr>
        <w:t xml:space="preserve"> &lt; 0.00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0"/>
        <w:gridCol w:w="1321"/>
        <w:gridCol w:w="1321"/>
        <w:gridCol w:w="1428"/>
        <w:gridCol w:w="1321"/>
        <w:gridCol w:w="1321"/>
        <w:gridCol w:w="1170"/>
      </w:tblGrid>
      <w:tr w:rsidR="00BD186A" w:rsidRPr="00BD186A" w14:paraId="08F0B6A5" w14:textId="77777777" w:rsidTr="00BD186A">
        <w:trPr>
          <w:trHeight w:val="450"/>
        </w:trPr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0706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57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D5589F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Group 1 (0.50 mm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9D0EB" w14:textId="77777777" w:rsidR="00BD186A" w:rsidRPr="00BD186A" w:rsidRDefault="00BD186A" w:rsidP="00BD186A">
            <w:pPr>
              <w:spacing w:after="0" w:line="240" w:lineRule="auto"/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BD186A" w:rsidRPr="00BD186A" w14:paraId="62F47190" w14:textId="77777777" w:rsidTr="00BD186A">
        <w:trPr>
          <w:trHeight w:val="320"/>
        </w:trPr>
        <w:tc>
          <w:tcPr>
            <w:tcW w:w="7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59B814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Rotatio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C4B0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962BA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154150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79B3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B52B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4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3F040D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-value</w:t>
            </w:r>
          </w:p>
        </w:tc>
      </w:tr>
      <w:tr w:rsidR="00BD186A" w:rsidRPr="00BD186A" w14:paraId="0E2AF94E" w14:textId="77777777" w:rsidTr="00BD186A">
        <w:trPr>
          <w:trHeight w:val="320"/>
        </w:trPr>
        <w:tc>
          <w:tcPr>
            <w:tcW w:w="7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58C16" w14:textId="77777777" w:rsidR="00BD186A" w:rsidRPr="00BD186A" w:rsidRDefault="00BD186A" w:rsidP="00BD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BFB9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084C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2E93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68ABE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8ACF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061F6" w14:textId="77777777" w:rsidR="00BD186A" w:rsidRPr="00BD186A" w:rsidRDefault="00BD186A" w:rsidP="00BD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D186A" w:rsidRPr="00BD186A" w14:paraId="5F351C02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AADE2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impl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88C0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2 ± 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1B66C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8.6 ± .54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0360F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4.6 ± .54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6BBB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5.6 ± .54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BFBED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2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7C7F8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1A3DACC4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05AE3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l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B67F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2 ± 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1579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9.4 ± .54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C9E6F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2.0 ± 1.87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AD700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3.4 ± .54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FE3D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8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C5398D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70FC7F61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9AD2D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56640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2 ± 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062FD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8.4 ± .54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2778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4.0 ± 1.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1033EF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5.4 ± .54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5330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0 ± .70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A2D61A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0C3EC9FC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AFA793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ever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BC654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52 ± 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63B7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7.2 ± .83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A3586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1.2 ± .83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837F60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3.0 ± .70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A477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.6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36B0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</w:tbl>
    <w:p w14:paraId="23086DCF" w14:textId="77777777" w:rsidR="00BD186A" w:rsidRDefault="00BD186A" w:rsidP="00BD186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9D8AD30" w14:textId="77777777" w:rsidR="00BD186A" w:rsidRDefault="00BD186A" w:rsidP="00BD186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2C50FDB7" w14:textId="77777777" w:rsidR="00BD186A" w:rsidRDefault="00BD186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024DC6C" w14:textId="5878C601" w:rsidR="00BD186A" w:rsidRDefault="00BD186A" w:rsidP="00BD186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D186A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BD186A">
        <w:rPr>
          <w:rFonts w:asciiTheme="majorBidi" w:hAnsiTheme="majorBidi" w:cstheme="majorBidi"/>
          <w:sz w:val="24"/>
          <w:szCs w:val="24"/>
        </w:rPr>
        <w:t xml:space="preserve">: 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 xml:space="preserve">Mean ± SD rotational values for different aligner stages (Aligner 0–4) in Group </w:t>
      </w:r>
      <w:r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 xml:space="preserve"> (0.</w:t>
      </w:r>
      <w:r>
        <w:rPr>
          <w:rFonts w:asciiTheme="majorBidi" w:hAnsiTheme="majorBidi" w:cstheme="majorBidi"/>
          <w:sz w:val="24"/>
          <w:szCs w:val="24"/>
          <w:lang w:val="en-US"/>
        </w:rPr>
        <w:t>75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 xml:space="preserve"> mm). All rotation levels (simple, mild, and moderate) showed a progressive reduction throughout treatment, and the differences between aligners were statistically significant (</w:t>
      </w:r>
      <w:r w:rsidRPr="00BD186A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 xml:space="preserve"> &lt; 0.00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3"/>
        <w:gridCol w:w="1321"/>
        <w:gridCol w:w="1321"/>
        <w:gridCol w:w="1321"/>
        <w:gridCol w:w="1321"/>
        <w:gridCol w:w="1321"/>
        <w:gridCol w:w="1224"/>
      </w:tblGrid>
      <w:tr w:rsidR="00BD186A" w:rsidRPr="00BD186A" w14:paraId="445B2BB4" w14:textId="77777777" w:rsidTr="00BD186A">
        <w:trPr>
          <w:trHeight w:val="450"/>
        </w:trPr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150A2" w14:textId="77777777" w:rsidR="00BD186A" w:rsidRPr="00BD186A" w:rsidRDefault="00BD186A" w:rsidP="00BD186A">
            <w:pPr>
              <w:spacing w:after="0" w:line="240" w:lineRule="auto"/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57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DBF14BD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Group 2 (0.75 mm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8B9836" w14:textId="77777777" w:rsidR="00BD186A" w:rsidRPr="00BD186A" w:rsidRDefault="00BD186A" w:rsidP="00BD186A">
            <w:pPr>
              <w:spacing w:after="0" w:line="240" w:lineRule="auto"/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BD186A" w:rsidRPr="00BD186A" w14:paraId="183DE76C" w14:textId="77777777" w:rsidTr="00BD186A">
        <w:trPr>
          <w:trHeight w:val="320"/>
        </w:trPr>
        <w:tc>
          <w:tcPr>
            <w:tcW w:w="7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8A87B4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Rot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EE374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B8D90A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B573C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FE635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6434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4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BF842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-value</w:t>
            </w:r>
          </w:p>
        </w:tc>
      </w:tr>
      <w:tr w:rsidR="00BD186A" w:rsidRPr="00BD186A" w14:paraId="3A5F8130" w14:textId="77777777" w:rsidTr="00BD186A">
        <w:trPr>
          <w:trHeight w:val="320"/>
        </w:trPr>
        <w:tc>
          <w:tcPr>
            <w:tcW w:w="7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3DB80" w14:textId="77777777" w:rsidR="00BD186A" w:rsidRPr="00BD186A" w:rsidRDefault="00BD186A" w:rsidP="00BD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878F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68AA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2157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6E462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7254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E1B71" w14:textId="77777777" w:rsidR="00BD186A" w:rsidRPr="00BD186A" w:rsidRDefault="00BD186A" w:rsidP="00BD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D186A" w:rsidRPr="00BD186A" w14:paraId="780F0B40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EBDEAF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imp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ACE04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E65C4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6.2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2E2DA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2.8 ± 1.6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58615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7.8 ± .8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5B90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2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A7525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5123A737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F9E2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l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3C4A4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2BAC8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9.4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5C46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1.6 ± 1.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C80B5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4.0 ± .70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258B3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6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C1A6AA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4C7B3A60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2D28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E468C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956ACC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5.6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EE44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3.2 ± 2.6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F885A3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5.8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B6BD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4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52F0F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381F2129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B4C3E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eve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28B86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5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7CF2A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5.2 ± .8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3667C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6.6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4F7000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6.6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8786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2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F0CE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</w:tbl>
    <w:p w14:paraId="48F79712" w14:textId="77777777" w:rsidR="00BD186A" w:rsidRDefault="00BD186A" w:rsidP="00BD186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ACBD888" w14:textId="77777777" w:rsidR="00BD186A" w:rsidRDefault="00BD186A" w:rsidP="00BD186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80FEB5E" w14:textId="77777777" w:rsidR="00BD186A" w:rsidRDefault="00BD186A" w:rsidP="00BD186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3678D1D" w14:textId="77777777" w:rsidR="00BD186A" w:rsidRDefault="00BD186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BC02962" w14:textId="15C576B4" w:rsidR="00BD186A" w:rsidRPr="00BD186A" w:rsidRDefault="00BD186A" w:rsidP="00BD186A">
      <w:pPr>
        <w:jc w:val="both"/>
        <w:rPr>
          <w:rFonts w:asciiTheme="majorBidi" w:hAnsiTheme="majorBidi" w:cstheme="majorBidi"/>
          <w:sz w:val="24"/>
          <w:szCs w:val="24"/>
        </w:rPr>
      </w:pPr>
      <w:r w:rsidRPr="00BD186A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3</w:t>
      </w:r>
      <w:r w:rsidRPr="00BD186A">
        <w:rPr>
          <w:rFonts w:asciiTheme="majorBidi" w:hAnsiTheme="majorBidi" w:cstheme="majorBidi"/>
          <w:sz w:val="24"/>
          <w:szCs w:val="24"/>
        </w:rPr>
        <w:t xml:space="preserve">: 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 xml:space="preserve">Mean ± SD rotational values for different aligner stages (Aligner 0–4) in Group </w:t>
      </w:r>
      <w:r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>0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>0 mm). All rotation levels (simple, mild, and moderate) showed a progressive reduction throughout treatment, and the differences between aligners were statistically significant (</w:t>
      </w:r>
      <w:r w:rsidRPr="00BD186A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BD186A">
        <w:rPr>
          <w:rFonts w:asciiTheme="majorBidi" w:hAnsiTheme="majorBidi" w:cstheme="majorBidi"/>
          <w:sz w:val="24"/>
          <w:szCs w:val="24"/>
          <w:lang w:val="en-US"/>
        </w:rPr>
        <w:t xml:space="preserve"> &lt; 0.00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3"/>
        <w:gridCol w:w="1321"/>
        <w:gridCol w:w="1321"/>
        <w:gridCol w:w="1321"/>
        <w:gridCol w:w="1321"/>
        <w:gridCol w:w="1321"/>
        <w:gridCol w:w="1224"/>
      </w:tblGrid>
      <w:tr w:rsidR="00BD186A" w:rsidRPr="00BD186A" w14:paraId="3B57C2A0" w14:textId="77777777" w:rsidTr="00BD186A">
        <w:trPr>
          <w:trHeight w:val="450"/>
        </w:trPr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bookmarkEnd w:id="0"/>
          <w:p w14:paraId="556B8B42" w14:textId="77777777" w:rsidR="00BD186A" w:rsidRPr="00BD186A" w:rsidRDefault="00BD186A" w:rsidP="00BD186A">
            <w:pPr>
              <w:spacing w:after="0" w:line="240" w:lineRule="auto"/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57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9CA53AC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Group 3 (1.00 mm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8A828" w14:textId="77777777" w:rsidR="00BD186A" w:rsidRPr="00BD186A" w:rsidRDefault="00BD186A" w:rsidP="00BD186A">
            <w:pPr>
              <w:spacing w:after="0" w:line="240" w:lineRule="auto"/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Dubai" w:eastAsia="Times New Roman" w:hAnsi="Dubai" w:cs="Dubai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BD186A" w:rsidRPr="00BD186A" w14:paraId="3CC46A0E" w14:textId="77777777" w:rsidTr="00BD186A">
        <w:trPr>
          <w:trHeight w:val="320"/>
        </w:trPr>
        <w:tc>
          <w:tcPr>
            <w:tcW w:w="7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0D2418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Rot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8BAE0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95ED40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BB434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CDD6C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74A5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ligner 4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67C61E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-value</w:t>
            </w:r>
          </w:p>
        </w:tc>
      </w:tr>
      <w:tr w:rsidR="00BD186A" w:rsidRPr="00BD186A" w14:paraId="1BD85592" w14:textId="77777777" w:rsidTr="00BD186A">
        <w:trPr>
          <w:trHeight w:val="320"/>
        </w:trPr>
        <w:tc>
          <w:tcPr>
            <w:tcW w:w="7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56916" w14:textId="77777777" w:rsidR="00BD186A" w:rsidRPr="00BD186A" w:rsidRDefault="00BD186A" w:rsidP="00BD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D4E33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EDF93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F2C44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D212D5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93EF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ean ± SD</w:t>
            </w:r>
          </w:p>
        </w:tc>
        <w:tc>
          <w:tcPr>
            <w:tcW w:w="7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12515" w14:textId="77777777" w:rsidR="00BD186A" w:rsidRPr="00BD186A" w:rsidRDefault="00BD186A" w:rsidP="00BD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D186A" w:rsidRPr="00BD186A" w14:paraId="07863E38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578BB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imp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6F45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28B52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7.6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BA6333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3.6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7C60AF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8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960C84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4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AF00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3C0AD152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D946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l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022341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F628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4.8 ± 1.3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43E72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7.4 ± 2.6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7A4A6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.4 ± 1.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445A35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0 ± .70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57E4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71177100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D1AF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07050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18D3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6.2 ± .8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292BA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7.0 ± 1.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03C20F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4.8 ± .8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38A725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4 ± .5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710D4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  <w:tr w:rsidR="00BD186A" w:rsidRPr="00BD186A" w14:paraId="5DD2D4F8" w14:textId="77777777" w:rsidTr="00BD186A">
        <w:trPr>
          <w:trHeight w:val="320"/>
        </w:trPr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56F1C8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eve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8644F9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52 ± 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0CA97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6.0 ± 1.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8DD4B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9.2 ± .8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8E694D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5.8 ± .8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A8DC2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.2 ± .4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D1CB3" w14:textId="77777777" w:rsidR="00BD186A" w:rsidRPr="00BD186A" w:rsidRDefault="00BD186A" w:rsidP="00BD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</w:pPr>
            <w:r w:rsidRPr="00BD18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en-GB"/>
                <w14:ligatures w14:val="none"/>
              </w:rPr>
              <w:t>&lt;.001*</w:t>
            </w:r>
          </w:p>
        </w:tc>
      </w:tr>
    </w:tbl>
    <w:p w14:paraId="585BC962" w14:textId="77777777" w:rsidR="005B35FD" w:rsidRPr="005B35FD" w:rsidRDefault="005B35FD">
      <w:pPr>
        <w:rPr>
          <w:rFonts w:asciiTheme="majorBidi" w:hAnsiTheme="majorBidi" w:cstheme="majorBidi"/>
          <w:sz w:val="24"/>
          <w:szCs w:val="24"/>
          <w:lang w:val="de-DE"/>
        </w:rPr>
      </w:pPr>
    </w:p>
    <w:sectPr w:rsidR="005B35FD" w:rsidRPr="005B35FD" w:rsidSect="004866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FD"/>
    <w:rsid w:val="0005230D"/>
    <w:rsid w:val="001777F4"/>
    <w:rsid w:val="00307E55"/>
    <w:rsid w:val="00486661"/>
    <w:rsid w:val="005B35FD"/>
    <w:rsid w:val="00A64851"/>
    <w:rsid w:val="00BD186A"/>
    <w:rsid w:val="00E5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80CC84"/>
  <w15:chartTrackingRefBased/>
  <w15:docId w15:val="{230F56A3-03E6-4918-8F70-6C5AE580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5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5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5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5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5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5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5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5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5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5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5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8</Words>
  <Characters>1702</Characters>
  <Application>Microsoft Office Word</Application>
  <DocSecurity>0</DocSecurity>
  <Lines>170</Lines>
  <Paragraphs>152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Elshazly</dc:creator>
  <cp:keywords/>
  <dc:description/>
  <cp:lastModifiedBy>Tarek Elshazly</cp:lastModifiedBy>
  <cp:revision>4</cp:revision>
  <dcterms:created xsi:type="dcterms:W3CDTF">2025-10-10T21:54:00Z</dcterms:created>
  <dcterms:modified xsi:type="dcterms:W3CDTF">2025-10-10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a2a7e-675d-44c2-b0e9-5045f9754b87</vt:lpwstr>
  </property>
</Properties>
</file>